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4"/>
          <w:lang w:val="en-GB"/>
        </w:rPr>
        <w:t>Table S8. Primers used for RT-qPCR.</w:t>
      </w:r>
      <w:r>
        <w:rPr>
          <w:b/>
        </w:rPr>
        <w:t xml:space="preserve">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340"/>
        <w:gridCol w:w="3780"/>
      </w:tblGrid>
      <w:tr>
        <w:trPr/>
        <w:tc>
          <w:tcPr>
            <w:tcW w:w="2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sequence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/>
              <w:t>as-related protein RIC2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27648</w:t>
            </w:r>
            <w:r>
              <w:rPr/>
              <w:t>-RL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TATCACCACCACCAGAAC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27648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GGCGGCAATCAAGTAG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istone H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451254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GATTAAGTCCTAGCCAATAG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451254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GTGATGGGATGGGTATTTG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ta-5-tubul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33802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CAAGTTATGCGGTATGTAGTAG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33802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TCATAGGAAGGAACCATCAC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S18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05587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CACCACCGCTCCACAC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05587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ATCGCCATCGCCATCG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/>
              <w:t>yclin B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38886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AGTCCAGTCCTCCTCCTTC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38886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TAACAAGCAGCAACGGTAACG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</w:t>
            </w:r>
            <w:r>
              <w:rPr/>
              <w:t>biquitin-conjugating enzyme 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02830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TCGCCGCTCAACACTC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02830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GCTGTCATCCTCCTCTACG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ind w:right="252" w:hanging="0"/>
              <w:jc w:val="center"/>
              <w:rPr/>
            </w:pPr>
            <w:r>
              <w:rPr/>
              <w:t>Brassinosteroid insensitive 1-associated receptor kinas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15933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CTGATGGCGACATACTG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15933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GGATGACGGAGTTGTTC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  <w:r>
              <w:rPr/>
              <w:t>ndo-1,4-beta-xylan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31004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AAGCCAGCAGCCACAG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31004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CTCCTCCTCAGCGAACG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</w:t>
            </w:r>
            <w:r>
              <w:rPr/>
              <w:t>ylanase inhibitor protein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447795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AGGAGGAGGGCACACTG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447795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CGCTGTAGAAGGAGATGATG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</w:t>
            </w:r>
            <w:r>
              <w:rPr/>
              <w:t>ligopeptide transporter 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12456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TTGCCGCCACCATCAC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12456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GCCATCAACGAGTAGAACC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AMOUS-like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359952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ACCACCACCACCACAC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359952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CACCTGCTCCTTGACC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DS box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03514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CTCAGTTGCTATGGAC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03514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TGGATGGATTAACAGAAG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</w:t>
            </w:r>
            <w:r>
              <w:rPr/>
              <w:t>biquitin-conjugating enzyme protein E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12052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AAAACCCTAGCCCTGCTT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12052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TAGGGTGTCAGGCGGTCC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EBP-4 like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71844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GAACGATTACCTCTACTG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71844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GCTCCAAACCCATATTCC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-domain class receptor-like kinase 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309025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CTATTGTGGCATACTTCC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309025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TGGCTGTTGAATCTGG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</w:t>
            </w:r>
            <w:r>
              <w:rPr/>
              <w:t>biquitin-conjugating enzyme E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07381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TTACCTTGCTGTGGTGGT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07381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AGACTGATACGAAGGCAC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4 kDa class I heat shock protein 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335242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CGTTGTGCCCAAGGAAG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335242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CACTCTGCCACTCATCG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  <w:r>
              <w:rPr/>
              <w:t>ructose-2</w:t>
            </w:r>
            <w:r>
              <w:rPr/>
              <w:t xml:space="preserve">, </w:t>
            </w:r>
            <w:r>
              <w:rPr/>
              <w:t>6-bisphosphat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27598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ACCGCTGCTCTCGTCTG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27598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CCTCCCACTGACCTTGAC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istone H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479684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GGTCGTGTTGTGTTCTTG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479684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TACAGCAGCGAGATATTACAGC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  <w:r>
              <w:rPr/>
              <w:t>mbryogenesis-associated protein EMB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05444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TCATTCACATACAAGAGACAG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05444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GGAACCACAACTACAAGG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  <w:r>
              <w:rPr/>
              <w:t>exokin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432801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GCATTACAAGAAGTTCAG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432801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GTCACTCTCGCCATAC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llen signalling protein with adenylyl cyclase activ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60583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CATCCTCCTCGCTTCTG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60583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TGCCACTTCCTCGTTCC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owman-Birk serine protease inhibi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75315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TGGTGGTTCGGTGGCTAATC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75315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TGCTTGTGGTAGGTTCTAATGG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</w:t>
            </w:r>
            <w:r>
              <w:rPr/>
              <w:t>ibberellin 20 oxidase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99467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CGGATACGGATGGATGGATAC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99467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CCACAGCCTTGATTGATACC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</w:t>
            </w:r>
            <w:r>
              <w:rPr/>
              <w:t>otasium ion uptake permeas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84779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GCATTCCAGAGCATAGG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084779</w:t>
            </w:r>
            <w:r>
              <w:rPr/>
              <w:t>-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ATCACCGTTATCATTAGC</w:t>
            </w:r>
          </w:p>
        </w:tc>
      </w:tr>
      <w:tr>
        <w:trPr/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ZIP transcription factor</w:t>
            </w:r>
            <w:r>
              <w:rPr/>
              <w:t xml:space="preserve"> </w:t>
            </w: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17851</w:t>
            </w:r>
            <w:r>
              <w:rPr/>
              <w:t>-R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TCAGACCAAGCACAAG</w:t>
            </w:r>
          </w:p>
        </w:tc>
      </w:tr>
      <w:tr>
        <w:trPr/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ZM2G117851</w:t>
            </w:r>
            <w:r>
              <w:rPr/>
              <w:t>-RR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ATCCATCATCCAGAG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2:50:00Z</dcterms:created>
  <dc:creator>微软用户</dc:creator>
  <dc:description/>
  <cp:keywords/>
  <dc:language>en-US</dc:language>
  <cp:lastModifiedBy>微软用户</cp:lastModifiedBy>
  <dcterms:modified xsi:type="dcterms:W3CDTF">2012-11-17T08:25:00Z</dcterms:modified>
  <cp:revision>4</cp:revision>
  <dc:subject/>
  <dc:title>Primers used in qRT-PCR experiment</dc:title>
</cp:coreProperties>
</file>